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92E07" w14:textId="4D00AD9C" w:rsidR="00EF3118" w:rsidRDefault="00100329">
      <w:pPr>
        <w:pStyle w:val="Heading3"/>
      </w:pPr>
      <w:bookmarkStart w:id="0" w:name="_GoBack"/>
      <w:proofErr w:type="gramStart"/>
      <w:r>
        <w:t>S3</w:t>
      </w:r>
      <w:r w:rsidR="00394C22">
        <w:t>1</w:t>
      </w:r>
      <w:r w:rsidR="00B44D6F">
        <w:t xml:space="preserve"> </w:t>
      </w:r>
      <w:r w:rsidR="00B44D6F">
        <w:t>Table</w:t>
      </w:r>
      <w:r w:rsidR="002B1F8B">
        <w:t>.</w:t>
      </w:r>
      <w:proofErr w:type="gramEnd"/>
      <w:r w:rsidR="002B1F8B">
        <w:t xml:space="preserve"> Descriptive Statistics for Bilirubin (mg/</w:t>
      </w:r>
      <w:proofErr w:type="spellStart"/>
      <w:r w:rsidR="002B1F8B">
        <w:t>dL</w:t>
      </w:r>
      <w:proofErr w:type="spellEnd"/>
      <w:r w:rsidR="002B1F8B">
        <w:t>) over Time, Overall</w:t>
      </w:r>
    </w:p>
    <w:tbl>
      <w:tblPr>
        <w:tblW w:w="4513" w:type="pct"/>
        <w:tblLook w:val="07E0" w:firstRow="1" w:lastRow="1" w:firstColumn="1" w:lastColumn="1" w:noHBand="1" w:noVBand="1"/>
      </w:tblPr>
      <w:tblGrid>
        <w:gridCol w:w="4043"/>
        <w:gridCol w:w="861"/>
        <w:gridCol w:w="1392"/>
        <w:gridCol w:w="1185"/>
        <w:gridCol w:w="1094"/>
        <w:gridCol w:w="1151"/>
        <w:gridCol w:w="2167"/>
      </w:tblGrid>
      <w:tr w:rsidR="00EF3118" w14:paraId="48E3EEA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0507B317" w14:textId="4EE055B8" w:rsidR="00EF3118" w:rsidRDefault="002B1F8B">
            <w:pPr>
              <w:pStyle w:val="Compact"/>
              <w:jc w:val="center"/>
            </w:pPr>
            <w:r>
              <w:t xml:space="preserve">Days </w:t>
            </w:r>
            <w:r w:rsidR="00997EA3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6E3D2B" w14:textId="77777777" w:rsidR="00EF3118" w:rsidRDefault="002B1F8B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2D5CDD" w14:textId="77777777" w:rsidR="00EF3118" w:rsidRDefault="002B1F8B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502D46" w14:textId="77777777" w:rsidR="00EF3118" w:rsidRDefault="002B1F8B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E5CFF8" w14:textId="77777777" w:rsidR="00EF3118" w:rsidRDefault="002B1F8B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68022E" w14:textId="77777777" w:rsidR="00EF3118" w:rsidRDefault="002B1F8B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289B8A" w14:textId="77777777" w:rsidR="00EF3118" w:rsidRDefault="002B1F8B">
            <w:pPr>
              <w:pStyle w:val="Compact"/>
              <w:jc w:val="center"/>
            </w:pPr>
            <w:r>
              <w:t>95% CI</w:t>
            </w:r>
          </w:p>
        </w:tc>
      </w:tr>
      <w:tr w:rsidR="00EF3118" w14:paraId="54CFE9DF" w14:textId="77777777">
        <w:tc>
          <w:tcPr>
            <w:tcW w:w="0" w:type="auto"/>
          </w:tcPr>
          <w:p w14:paraId="6B473756" w14:textId="77777777" w:rsidR="00EF3118" w:rsidRDefault="002B1F8B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622C0B3" w14:textId="77777777" w:rsidR="00EF3118" w:rsidRDefault="002B1F8B">
            <w:pPr>
              <w:pStyle w:val="Compact"/>
              <w:jc w:val="center"/>
            </w:pPr>
            <w:r>
              <w:t>88</w:t>
            </w:r>
          </w:p>
        </w:tc>
        <w:tc>
          <w:tcPr>
            <w:tcW w:w="0" w:type="auto"/>
          </w:tcPr>
          <w:p w14:paraId="1E476095" w14:textId="77777777" w:rsidR="00EF3118" w:rsidRDefault="002B1F8B">
            <w:pPr>
              <w:pStyle w:val="Compact"/>
              <w:jc w:val="center"/>
            </w:pPr>
            <w:r>
              <w:t>0.47</w:t>
            </w:r>
          </w:p>
        </w:tc>
        <w:tc>
          <w:tcPr>
            <w:tcW w:w="0" w:type="auto"/>
          </w:tcPr>
          <w:p w14:paraId="3350E788" w14:textId="77777777" w:rsidR="00EF3118" w:rsidRDefault="002B1F8B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41CF171C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40B66AAF" w14:textId="77777777" w:rsidR="00EF3118" w:rsidRDefault="002B1F8B">
            <w:pPr>
              <w:pStyle w:val="Compact"/>
              <w:jc w:val="center"/>
            </w:pPr>
            <w:r>
              <w:t>6.0</w:t>
            </w:r>
          </w:p>
        </w:tc>
        <w:tc>
          <w:tcPr>
            <w:tcW w:w="0" w:type="auto"/>
          </w:tcPr>
          <w:p w14:paraId="3127896D" w14:textId="77777777" w:rsidR="00EF3118" w:rsidRDefault="002B1F8B">
            <w:pPr>
              <w:pStyle w:val="Compact"/>
              <w:jc w:val="center"/>
            </w:pPr>
            <w:r>
              <w:t>0.34, 0.6</w:t>
            </w:r>
          </w:p>
        </w:tc>
      </w:tr>
      <w:tr w:rsidR="00EF3118" w14:paraId="5AD76D5E" w14:textId="77777777">
        <w:tc>
          <w:tcPr>
            <w:tcW w:w="0" w:type="auto"/>
          </w:tcPr>
          <w:p w14:paraId="474BF098" w14:textId="77777777" w:rsidR="00EF3118" w:rsidRDefault="002B1F8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759D63A" w14:textId="77777777" w:rsidR="00EF3118" w:rsidRDefault="002B1F8B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C7C5532" w14:textId="77777777" w:rsidR="00EF3118" w:rsidRDefault="002B1F8B">
            <w:pPr>
              <w:pStyle w:val="Compact"/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28DD4F1C" w14:textId="77777777" w:rsidR="00EF3118" w:rsidRDefault="002B1F8B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4D30A6E2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5E7F1167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BCB8C6F" w14:textId="77777777" w:rsidR="00EF3118" w:rsidRDefault="002B1F8B">
            <w:pPr>
              <w:pStyle w:val="Compact"/>
              <w:jc w:val="center"/>
            </w:pPr>
            <w:r>
              <w:t>0, 0.99</w:t>
            </w:r>
          </w:p>
        </w:tc>
      </w:tr>
      <w:tr w:rsidR="00EF3118" w14:paraId="6D28AF9F" w14:textId="77777777">
        <w:tc>
          <w:tcPr>
            <w:tcW w:w="0" w:type="auto"/>
          </w:tcPr>
          <w:p w14:paraId="158B9055" w14:textId="77777777" w:rsidR="00EF3118" w:rsidRDefault="002B1F8B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62CD6E9" w14:textId="77777777" w:rsidR="00EF3118" w:rsidRDefault="002B1F8B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213D6DCE" w14:textId="77777777" w:rsidR="00EF3118" w:rsidRDefault="002B1F8B">
            <w:pPr>
              <w:pStyle w:val="Compact"/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4CAA446A" w14:textId="77777777" w:rsidR="00EF3118" w:rsidRDefault="002B1F8B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3B0F6269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583F300F" w14:textId="77777777" w:rsidR="00EF3118" w:rsidRDefault="002B1F8B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0B238818" w14:textId="77777777" w:rsidR="00EF3118" w:rsidRDefault="002B1F8B">
            <w:pPr>
              <w:pStyle w:val="Compact"/>
              <w:jc w:val="center"/>
            </w:pPr>
            <w:r>
              <w:t>0.39, 0.43</w:t>
            </w:r>
          </w:p>
        </w:tc>
      </w:tr>
      <w:tr w:rsidR="00EF3118" w14:paraId="4D02465B" w14:textId="77777777">
        <w:tc>
          <w:tcPr>
            <w:tcW w:w="0" w:type="auto"/>
          </w:tcPr>
          <w:p w14:paraId="4CE65BB9" w14:textId="77777777" w:rsidR="00EF3118" w:rsidRDefault="002B1F8B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C59B6E0" w14:textId="77777777" w:rsidR="00EF3118" w:rsidRDefault="002B1F8B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8C99414" w14:textId="77777777" w:rsidR="00EF3118" w:rsidRDefault="002B1F8B">
            <w:pPr>
              <w:pStyle w:val="Compact"/>
              <w:jc w:val="center"/>
            </w:pPr>
            <w:r>
              <w:t>0.40</w:t>
            </w:r>
          </w:p>
        </w:tc>
        <w:tc>
          <w:tcPr>
            <w:tcW w:w="0" w:type="auto"/>
          </w:tcPr>
          <w:p w14:paraId="4842A1E6" w14:textId="77777777" w:rsidR="00EF3118" w:rsidRDefault="002B1F8B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F49DE34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0FDE4F14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5E8C721A" w14:textId="77777777" w:rsidR="00EF3118" w:rsidRDefault="002B1F8B">
            <w:pPr>
              <w:pStyle w:val="Compact"/>
              <w:jc w:val="center"/>
            </w:pPr>
            <w:r>
              <w:t>- -, - -</w:t>
            </w:r>
          </w:p>
        </w:tc>
      </w:tr>
      <w:tr w:rsidR="00EF3118" w14:paraId="15CFEB4E" w14:textId="77777777">
        <w:tc>
          <w:tcPr>
            <w:tcW w:w="0" w:type="auto"/>
          </w:tcPr>
          <w:p w14:paraId="6B51F503" w14:textId="77777777" w:rsidR="00EF3118" w:rsidRDefault="002B1F8B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23159C5" w14:textId="77777777" w:rsidR="00EF3118" w:rsidRDefault="002B1F8B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7A4DA0C5" w14:textId="77777777" w:rsidR="00EF3118" w:rsidRDefault="002B1F8B">
            <w:pPr>
              <w:pStyle w:val="Compact"/>
              <w:jc w:val="center"/>
            </w:pPr>
            <w:r>
              <w:t>0.46</w:t>
            </w:r>
          </w:p>
        </w:tc>
        <w:tc>
          <w:tcPr>
            <w:tcW w:w="0" w:type="auto"/>
          </w:tcPr>
          <w:p w14:paraId="0F1DAD57" w14:textId="77777777" w:rsidR="00EF3118" w:rsidRDefault="002B1F8B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008F9B2E" w14:textId="77777777" w:rsidR="00EF3118" w:rsidRDefault="002B1F8B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040EC82" w14:textId="77777777" w:rsidR="00EF3118" w:rsidRDefault="002B1F8B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75BE04ED" w14:textId="77777777" w:rsidR="00EF3118" w:rsidRDefault="002B1F8B">
            <w:pPr>
              <w:pStyle w:val="Compact"/>
              <w:jc w:val="center"/>
            </w:pPr>
            <w:r>
              <w:t>0.43, 0.49</w:t>
            </w:r>
          </w:p>
        </w:tc>
      </w:tr>
      <w:tr w:rsidR="00EF3118" w14:paraId="27ADFD64" w14:textId="77777777">
        <w:tc>
          <w:tcPr>
            <w:tcW w:w="0" w:type="auto"/>
          </w:tcPr>
          <w:p w14:paraId="6482BA1E" w14:textId="77777777" w:rsidR="00EF3118" w:rsidRDefault="002B1F8B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62B063D" w14:textId="77777777" w:rsidR="00EF3118" w:rsidRDefault="002B1F8B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3B9B16DF" w14:textId="77777777" w:rsidR="00EF3118" w:rsidRDefault="002B1F8B">
            <w:pPr>
              <w:pStyle w:val="Compact"/>
              <w:jc w:val="center"/>
            </w:pPr>
            <w:r>
              <w:t>0.53</w:t>
            </w:r>
          </w:p>
        </w:tc>
        <w:tc>
          <w:tcPr>
            <w:tcW w:w="0" w:type="auto"/>
          </w:tcPr>
          <w:p w14:paraId="47C93224" w14:textId="77777777" w:rsidR="00EF3118" w:rsidRDefault="002B1F8B">
            <w:pPr>
              <w:pStyle w:val="Compact"/>
              <w:jc w:val="center"/>
            </w:pPr>
            <w:r>
              <w:t>0.25</w:t>
            </w:r>
          </w:p>
        </w:tc>
        <w:tc>
          <w:tcPr>
            <w:tcW w:w="0" w:type="auto"/>
          </w:tcPr>
          <w:p w14:paraId="0C9573B6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5C84BE6B" w14:textId="77777777" w:rsidR="00EF3118" w:rsidRDefault="002B1F8B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6B89FCA4" w14:textId="77777777" w:rsidR="00EF3118" w:rsidRDefault="002B1F8B">
            <w:pPr>
              <w:pStyle w:val="Compact"/>
              <w:jc w:val="center"/>
            </w:pPr>
            <w:r>
              <w:t>0.43, 0.63</w:t>
            </w:r>
          </w:p>
        </w:tc>
      </w:tr>
      <w:tr w:rsidR="00EF3118" w14:paraId="69F6535E" w14:textId="77777777">
        <w:tc>
          <w:tcPr>
            <w:tcW w:w="0" w:type="auto"/>
          </w:tcPr>
          <w:p w14:paraId="58DEA8B0" w14:textId="77777777" w:rsidR="00EF3118" w:rsidRDefault="002B1F8B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0FA4D17" w14:textId="77777777" w:rsidR="00EF3118" w:rsidRDefault="002B1F8B">
            <w:pPr>
              <w:pStyle w:val="Compact"/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4D6C4D70" w14:textId="77777777" w:rsidR="00EF3118" w:rsidRDefault="002B1F8B">
            <w:pPr>
              <w:pStyle w:val="Compact"/>
              <w:jc w:val="center"/>
            </w:pPr>
            <w:r>
              <w:t>0.68</w:t>
            </w:r>
          </w:p>
        </w:tc>
        <w:tc>
          <w:tcPr>
            <w:tcW w:w="0" w:type="auto"/>
          </w:tcPr>
          <w:p w14:paraId="4EE392AF" w14:textId="77777777" w:rsidR="00EF3118" w:rsidRDefault="002B1F8B">
            <w:pPr>
              <w:pStyle w:val="Compact"/>
              <w:jc w:val="center"/>
            </w:pPr>
            <w:r>
              <w:t>0.54</w:t>
            </w:r>
          </w:p>
        </w:tc>
        <w:tc>
          <w:tcPr>
            <w:tcW w:w="0" w:type="auto"/>
          </w:tcPr>
          <w:p w14:paraId="0B7F2AFB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28A085C6" w14:textId="77777777" w:rsidR="00EF3118" w:rsidRDefault="002B1F8B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3138C550" w14:textId="77777777" w:rsidR="00EF3118" w:rsidRDefault="002B1F8B">
            <w:pPr>
              <w:pStyle w:val="Compact"/>
              <w:jc w:val="center"/>
            </w:pPr>
            <w:r>
              <w:t>0.52, 0.84</w:t>
            </w:r>
          </w:p>
        </w:tc>
      </w:tr>
      <w:tr w:rsidR="00EF3118" w14:paraId="0BCFBED7" w14:textId="77777777">
        <w:tc>
          <w:tcPr>
            <w:tcW w:w="0" w:type="auto"/>
          </w:tcPr>
          <w:p w14:paraId="29E93E07" w14:textId="77777777" w:rsidR="00EF3118" w:rsidRDefault="002B1F8B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3FD5633" w14:textId="77777777" w:rsidR="00EF3118" w:rsidRDefault="002B1F8B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58E0E38D" w14:textId="77777777" w:rsidR="00EF3118" w:rsidRDefault="002B1F8B">
            <w:pPr>
              <w:pStyle w:val="Compact"/>
              <w:jc w:val="center"/>
            </w:pPr>
            <w:r>
              <w:t>1.46</w:t>
            </w:r>
          </w:p>
        </w:tc>
        <w:tc>
          <w:tcPr>
            <w:tcW w:w="0" w:type="auto"/>
          </w:tcPr>
          <w:p w14:paraId="46869055" w14:textId="77777777" w:rsidR="00EF3118" w:rsidRDefault="002B1F8B">
            <w:pPr>
              <w:pStyle w:val="Compact"/>
              <w:jc w:val="center"/>
            </w:pPr>
            <w:r>
              <w:t>1.99</w:t>
            </w:r>
          </w:p>
        </w:tc>
        <w:tc>
          <w:tcPr>
            <w:tcW w:w="0" w:type="auto"/>
          </w:tcPr>
          <w:p w14:paraId="335BED3D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68A90743" w14:textId="77777777" w:rsidR="00EF3118" w:rsidRDefault="002B1F8B">
            <w:pPr>
              <w:pStyle w:val="Compact"/>
              <w:jc w:val="center"/>
            </w:pPr>
            <w:r>
              <w:t>7.9</w:t>
            </w:r>
          </w:p>
        </w:tc>
        <w:tc>
          <w:tcPr>
            <w:tcW w:w="0" w:type="auto"/>
          </w:tcPr>
          <w:p w14:paraId="378887D5" w14:textId="77777777" w:rsidR="00EF3118" w:rsidRDefault="002B1F8B">
            <w:pPr>
              <w:pStyle w:val="Compact"/>
              <w:jc w:val="center"/>
            </w:pPr>
            <w:r>
              <w:t>0.26, 2.67</w:t>
            </w:r>
          </w:p>
        </w:tc>
      </w:tr>
      <w:tr w:rsidR="00EF3118" w14:paraId="4AB3B68C" w14:textId="77777777">
        <w:tc>
          <w:tcPr>
            <w:tcW w:w="0" w:type="auto"/>
          </w:tcPr>
          <w:p w14:paraId="3BD8E405" w14:textId="77777777" w:rsidR="00EF3118" w:rsidRDefault="002B1F8B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AB06A36" w14:textId="77777777" w:rsidR="00EF3118" w:rsidRDefault="002B1F8B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CE75DA7" w14:textId="77777777" w:rsidR="00EF3118" w:rsidRDefault="002B1F8B">
            <w:pPr>
              <w:pStyle w:val="Compact"/>
              <w:jc w:val="center"/>
            </w:pPr>
            <w:r>
              <w:t>1.70</w:t>
            </w:r>
          </w:p>
        </w:tc>
        <w:tc>
          <w:tcPr>
            <w:tcW w:w="0" w:type="auto"/>
          </w:tcPr>
          <w:p w14:paraId="4300A6CF" w14:textId="77777777" w:rsidR="00EF3118" w:rsidRDefault="002B1F8B">
            <w:pPr>
              <w:pStyle w:val="Compact"/>
              <w:jc w:val="center"/>
            </w:pPr>
            <w:r>
              <w:t>0.45</w:t>
            </w:r>
          </w:p>
        </w:tc>
        <w:tc>
          <w:tcPr>
            <w:tcW w:w="0" w:type="auto"/>
          </w:tcPr>
          <w:p w14:paraId="0B0C368F" w14:textId="77777777" w:rsidR="00EF3118" w:rsidRDefault="002B1F8B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6E95B9E1" w14:textId="77777777" w:rsidR="00EF3118" w:rsidRDefault="002B1F8B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0108D3D8" w14:textId="77777777" w:rsidR="00EF3118" w:rsidRDefault="002B1F8B">
            <w:pPr>
              <w:pStyle w:val="Compact"/>
              <w:jc w:val="center"/>
            </w:pPr>
            <w:r>
              <w:t>1.29, 2.11</w:t>
            </w:r>
          </w:p>
        </w:tc>
      </w:tr>
      <w:tr w:rsidR="00EF3118" w14:paraId="3BD6E889" w14:textId="77777777">
        <w:tc>
          <w:tcPr>
            <w:tcW w:w="0" w:type="auto"/>
          </w:tcPr>
          <w:p w14:paraId="6B6EF1B9" w14:textId="77777777" w:rsidR="00EF3118" w:rsidRDefault="002B1F8B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A3C3BD9" w14:textId="77777777" w:rsidR="00EF3118" w:rsidRDefault="002B1F8B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3D0AE34" w14:textId="77777777" w:rsidR="00EF3118" w:rsidRDefault="002B1F8B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47B7C779" w14:textId="77777777" w:rsidR="00EF3118" w:rsidRDefault="002B1F8B">
            <w:pPr>
              <w:pStyle w:val="Compact"/>
              <w:jc w:val="center"/>
            </w:pPr>
            <w:r>
              <w:t>0.59</w:t>
            </w:r>
          </w:p>
        </w:tc>
        <w:tc>
          <w:tcPr>
            <w:tcW w:w="0" w:type="auto"/>
          </w:tcPr>
          <w:p w14:paraId="706C4AD7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05800ACD" w14:textId="77777777" w:rsidR="00EF3118" w:rsidRDefault="002B1F8B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1C2B1525" w14:textId="77777777" w:rsidR="00EF3118" w:rsidRDefault="002B1F8B">
            <w:pPr>
              <w:pStyle w:val="Compact"/>
              <w:jc w:val="center"/>
            </w:pPr>
            <w:r>
              <w:t>0.41, 1.25</w:t>
            </w:r>
          </w:p>
        </w:tc>
      </w:tr>
      <w:tr w:rsidR="00EF3118" w14:paraId="23287A31" w14:textId="77777777">
        <w:tc>
          <w:tcPr>
            <w:tcW w:w="0" w:type="auto"/>
          </w:tcPr>
          <w:p w14:paraId="3EA39D2C" w14:textId="77777777" w:rsidR="00EF3118" w:rsidRDefault="002B1F8B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5D16CD0" w14:textId="77777777" w:rsidR="00EF3118" w:rsidRDefault="002B1F8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E483A81" w14:textId="77777777" w:rsidR="00EF3118" w:rsidRDefault="002B1F8B">
            <w:pPr>
              <w:pStyle w:val="Compact"/>
              <w:jc w:val="center"/>
            </w:pPr>
            <w:r>
              <w:t>1.00</w:t>
            </w:r>
          </w:p>
        </w:tc>
        <w:tc>
          <w:tcPr>
            <w:tcW w:w="0" w:type="auto"/>
          </w:tcPr>
          <w:p w14:paraId="63F969FC" w14:textId="77777777" w:rsidR="00EF3118" w:rsidRDefault="002B1F8B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263E3F3" w14:textId="77777777" w:rsidR="00EF3118" w:rsidRDefault="002B1F8B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7D2CE7B2" w14:textId="77777777" w:rsidR="00EF3118" w:rsidRDefault="002B1F8B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3EC192C6" w14:textId="77777777" w:rsidR="00EF3118" w:rsidRDefault="002B1F8B">
            <w:pPr>
              <w:pStyle w:val="Compact"/>
              <w:jc w:val="center"/>
            </w:pPr>
            <w:r>
              <w:t>- -, - -</w:t>
            </w:r>
          </w:p>
        </w:tc>
      </w:tr>
      <w:tr w:rsidR="00EF3118" w14:paraId="31D8C16B" w14:textId="77777777">
        <w:tc>
          <w:tcPr>
            <w:tcW w:w="0" w:type="auto"/>
          </w:tcPr>
          <w:p w14:paraId="62E46F7B" w14:textId="77777777" w:rsidR="00EF3118" w:rsidRDefault="002B1F8B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095BF09" w14:textId="77777777" w:rsidR="00EF3118" w:rsidRDefault="002B1F8B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BCEB80D" w14:textId="77777777" w:rsidR="00EF3118" w:rsidRDefault="002B1F8B">
            <w:pPr>
              <w:pStyle w:val="Compact"/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0477A743" w14:textId="77777777" w:rsidR="00EF3118" w:rsidRDefault="002B1F8B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7D587553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4599F600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3E7F39CA" w14:textId="77777777" w:rsidR="00EF3118" w:rsidRDefault="002B1F8B">
            <w:pPr>
              <w:pStyle w:val="Compact"/>
              <w:jc w:val="center"/>
            </w:pPr>
            <w:r>
              <w:t>0, 0.99</w:t>
            </w:r>
          </w:p>
        </w:tc>
      </w:tr>
      <w:tr w:rsidR="00EF3118" w14:paraId="0639C4C3" w14:textId="77777777">
        <w:tc>
          <w:tcPr>
            <w:tcW w:w="0" w:type="auto"/>
          </w:tcPr>
          <w:p w14:paraId="6380E0D6" w14:textId="77777777" w:rsidR="00EF3118" w:rsidRDefault="002B1F8B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623E7012" w14:textId="77777777" w:rsidR="00EF3118" w:rsidRDefault="002B1F8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05E45D3" w14:textId="77777777" w:rsidR="00EF3118" w:rsidRDefault="002B1F8B">
            <w:pPr>
              <w:pStyle w:val="Compact"/>
              <w:jc w:val="center"/>
            </w:pPr>
            <w:r>
              <w:t>0.30</w:t>
            </w:r>
          </w:p>
        </w:tc>
        <w:tc>
          <w:tcPr>
            <w:tcW w:w="0" w:type="auto"/>
          </w:tcPr>
          <w:p w14:paraId="0BA9569E" w14:textId="77777777" w:rsidR="00EF3118" w:rsidRDefault="002B1F8B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A6CB041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36B2AB0B" w14:textId="77777777" w:rsidR="00EF3118" w:rsidRDefault="002B1F8B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7F58A187" w14:textId="77777777" w:rsidR="00EF3118" w:rsidRDefault="002B1F8B">
            <w:pPr>
              <w:pStyle w:val="Compact"/>
              <w:jc w:val="center"/>
            </w:pPr>
            <w:r>
              <w:t>- -, - -</w:t>
            </w:r>
          </w:p>
        </w:tc>
      </w:tr>
      <w:tr w:rsidR="00EF3118" w14:paraId="4CDA6B4F" w14:textId="77777777">
        <w:tc>
          <w:tcPr>
            <w:tcW w:w="0" w:type="auto"/>
          </w:tcPr>
          <w:p w14:paraId="713E251C" w14:textId="77777777" w:rsidR="00EF3118" w:rsidRDefault="002B1F8B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8228CD1" w14:textId="77777777" w:rsidR="00EF3118" w:rsidRDefault="002B1F8B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6081329F" w14:textId="77777777" w:rsidR="00EF3118" w:rsidRDefault="002B1F8B">
            <w:pPr>
              <w:pStyle w:val="Compact"/>
              <w:jc w:val="center"/>
            </w:pPr>
            <w:r>
              <w:t>1.18</w:t>
            </w:r>
          </w:p>
        </w:tc>
        <w:tc>
          <w:tcPr>
            <w:tcW w:w="0" w:type="auto"/>
          </w:tcPr>
          <w:p w14:paraId="577FF1F9" w14:textId="77777777" w:rsidR="00EF3118" w:rsidRDefault="002B1F8B">
            <w:pPr>
              <w:pStyle w:val="Compact"/>
              <w:jc w:val="center"/>
            </w:pPr>
            <w:r>
              <w:t>1.07</w:t>
            </w:r>
          </w:p>
        </w:tc>
        <w:tc>
          <w:tcPr>
            <w:tcW w:w="0" w:type="auto"/>
          </w:tcPr>
          <w:p w14:paraId="6272D318" w14:textId="77777777" w:rsidR="00EF3118" w:rsidRDefault="002B1F8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6A19204D" w14:textId="77777777" w:rsidR="00EF3118" w:rsidRDefault="002B1F8B">
            <w:pPr>
              <w:pStyle w:val="Compact"/>
              <w:jc w:val="center"/>
            </w:pPr>
            <w:r>
              <w:t>7.9</w:t>
            </w:r>
          </w:p>
        </w:tc>
        <w:tc>
          <w:tcPr>
            <w:tcW w:w="0" w:type="auto"/>
          </w:tcPr>
          <w:p w14:paraId="60F908FB" w14:textId="77777777" w:rsidR="00EF3118" w:rsidRDefault="002B1F8B">
            <w:pPr>
              <w:pStyle w:val="Compact"/>
              <w:jc w:val="center"/>
            </w:pPr>
            <w:r>
              <w:t>0.9, 1.46</w:t>
            </w:r>
          </w:p>
        </w:tc>
      </w:tr>
    </w:tbl>
    <w:p w14:paraId="7E57858B" w14:textId="77777777" w:rsidR="002B1F8B" w:rsidRDefault="002B1F8B" w:rsidP="00100329">
      <w:pPr>
        <w:pStyle w:val="Heading3"/>
      </w:pPr>
    </w:p>
    <w:sectPr w:rsidR="002B1F8B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D98BC" w14:textId="77777777" w:rsidR="00321A94" w:rsidRDefault="00321A94">
      <w:pPr>
        <w:spacing w:after="0"/>
      </w:pPr>
      <w:r>
        <w:separator/>
      </w:r>
    </w:p>
  </w:endnote>
  <w:endnote w:type="continuationSeparator" w:id="0">
    <w:p w14:paraId="5DF5F7B2" w14:textId="77777777" w:rsidR="00321A94" w:rsidRDefault="00321A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ED118" w14:textId="77777777" w:rsidR="00321A94" w:rsidRDefault="00321A94">
      <w:r>
        <w:separator/>
      </w:r>
    </w:p>
  </w:footnote>
  <w:footnote w:type="continuationSeparator" w:id="0">
    <w:p w14:paraId="7AD81265" w14:textId="77777777" w:rsidR="00321A94" w:rsidRDefault="00321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44F21B0"/>
    <w:multiLevelType w:val="multilevel"/>
    <w:tmpl w:val="DDA459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00329"/>
    <w:rsid w:val="002B1F8B"/>
    <w:rsid w:val="00321A94"/>
    <w:rsid w:val="00394C22"/>
    <w:rsid w:val="004E29B3"/>
    <w:rsid w:val="00590D07"/>
    <w:rsid w:val="00784D58"/>
    <w:rsid w:val="008D6863"/>
    <w:rsid w:val="00997EA3"/>
    <w:rsid w:val="00A17B97"/>
    <w:rsid w:val="00B44D6F"/>
    <w:rsid w:val="00B86B75"/>
    <w:rsid w:val="00BC48D5"/>
    <w:rsid w:val="00C36279"/>
    <w:rsid w:val="00C7483F"/>
    <w:rsid w:val="00E315A3"/>
    <w:rsid w:val="00EF31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43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0:00Z</dcterms:created>
  <dcterms:modified xsi:type="dcterms:W3CDTF">2021-06-25T01:55:00Z</dcterms:modified>
</cp:coreProperties>
</file>